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8019A" w14:textId="11524A07" w:rsidR="00CF2A69" w:rsidRPr="00ED511F" w:rsidRDefault="00CF2A69" w:rsidP="00CF2A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51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0C7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D511F">
        <w:rPr>
          <w:rFonts w:ascii="Times New Roman" w:hAnsi="Times New Roman" w:cs="Times New Roman"/>
          <w:b/>
          <w:bCs/>
          <w:sz w:val="24"/>
          <w:szCs w:val="24"/>
        </w:rPr>
        <w:t>: Database search</w:t>
      </w:r>
    </w:p>
    <w:tbl>
      <w:tblPr>
        <w:tblW w:w="9796" w:type="dxa"/>
        <w:tblInd w:w="-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"/>
        <w:gridCol w:w="1857"/>
        <w:gridCol w:w="6260"/>
        <w:gridCol w:w="1280"/>
      </w:tblGrid>
      <w:tr w:rsidR="00CF2A69" w:rsidRPr="00ED511F" w14:paraId="26A86F26" w14:textId="77777777" w:rsidTr="008873A5">
        <w:trPr>
          <w:trHeight w:val="396"/>
        </w:trPr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62C4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3A950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306B3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C04FA69" w14:textId="77777777" w:rsidR="00CF2A69" w:rsidRDefault="00CF2A69" w:rsidP="00887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sults</w:t>
            </w:r>
          </w:p>
          <w:p w14:paraId="460771E0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F2A69" w:rsidRPr="00ED511F" w14:paraId="53A8043E" w14:textId="77777777" w:rsidTr="008873A5">
        <w:trPr>
          <w:trHeight w:val="328"/>
        </w:trPr>
        <w:tc>
          <w:tcPr>
            <w:tcW w:w="399" w:type="dxa"/>
            <w:tcBorders>
              <w:top w:val="single" w:sz="4" w:space="0" w:color="auto"/>
            </w:tcBorders>
            <w:vAlign w:val="center"/>
          </w:tcPr>
          <w:p w14:paraId="26BCD74D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C7E4A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62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5A424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("hepatitis C" OR HCV OR “Hep C”) AND (prevalence OR seroprevalence) AND "Burkina Faso"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096C8F4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F2A69" w:rsidRPr="00ED511F" w14:paraId="3A85066A" w14:textId="77777777" w:rsidTr="008873A5">
        <w:trPr>
          <w:trHeight w:val="328"/>
        </w:trPr>
        <w:tc>
          <w:tcPr>
            <w:tcW w:w="399" w:type="dxa"/>
            <w:vAlign w:val="center"/>
          </w:tcPr>
          <w:p w14:paraId="6FB7A2ED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24738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6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3298D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(TS=HCV OR TS=Hepatitis c OR TS=hep C) AND (TS=prevalence OR TS=seroprevalence) AND TS=Burkina Faso</w:t>
            </w:r>
          </w:p>
        </w:tc>
        <w:tc>
          <w:tcPr>
            <w:tcW w:w="1280" w:type="dxa"/>
            <w:vAlign w:val="center"/>
          </w:tcPr>
          <w:p w14:paraId="357DE9F4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F2A69" w:rsidRPr="00ED511F" w14:paraId="4A2DFE32" w14:textId="77777777" w:rsidTr="008873A5">
        <w:trPr>
          <w:trHeight w:val="396"/>
        </w:trPr>
        <w:tc>
          <w:tcPr>
            <w:tcW w:w="399" w:type="dxa"/>
            <w:vAlign w:val="center"/>
          </w:tcPr>
          <w:p w14:paraId="1C53E302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876AD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62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DB877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sz w:val="24"/>
                <w:szCs w:val="24"/>
              </w:rPr>
              <w:t xml:space="preserve">(ALL (hepatiti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) OR ALL (HCV) OR ALL (hep AND c) AND ALL (seroprevalence) OR ALL (prevalence) AND TITLE-ABS-KEY (Burkina AND Faso))</w:t>
            </w:r>
          </w:p>
        </w:tc>
        <w:tc>
          <w:tcPr>
            <w:tcW w:w="1280" w:type="dxa"/>
            <w:vAlign w:val="center"/>
          </w:tcPr>
          <w:p w14:paraId="030AA379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CF2A69" w:rsidRPr="00ED511F" w14:paraId="362F81CB" w14:textId="77777777" w:rsidTr="008873A5">
        <w:trPr>
          <w:trHeight w:val="530"/>
        </w:trPr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 w14:paraId="617DA892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8C2CE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rican Index Medicus </w:t>
            </w:r>
          </w:p>
        </w:tc>
        <w:tc>
          <w:tcPr>
            <w:tcW w:w="626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6238A" w14:textId="77777777" w:rsidR="00CF2A69" w:rsidRPr="00ED511F" w:rsidRDefault="00CF2A69" w:rsidP="00887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"hepatitis" "HCV" "</w:t>
            </w:r>
            <w:proofErr w:type="spellStart"/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hepatite</w:t>
            </w:r>
            <w:proofErr w:type="spellEnd"/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" "</w:t>
            </w:r>
            <w:proofErr w:type="spellStart"/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burkina</w:t>
            </w:r>
            <w:proofErr w:type="spellEnd"/>
            <w:r w:rsidRPr="00ED511F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75E42A5" w14:textId="77777777" w:rsidR="00CF2A69" w:rsidRPr="00ED511F" w:rsidRDefault="00CF2A69" w:rsidP="008873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</w:tbl>
    <w:p w14:paraId="57931805" w14:textId="77777777" w:rsidR="00CF2A69" w:rsidRPr="00ED511F" w:rsidRDefault="00CF2A69" w:rsidP="00CF2A69">
      <w:pPr>
        <w:rPr>
          <w:rFonts w:ascii="Times New Roman" w:hAnsi="Times New Roman" w:cs="Times New Roman"/>
          <w:sz w:val="24"/>
          <w:szCs w:val="24"/>
        </w:rPr>
      </w:pPr>
    </w:p>
    <w:p w14:paraId="410D5866" w14:textId="77777777" w:rsidR="00CF2A69" w:rsidRPr="00ED511F" w:rsidRDefault="00CF2A69" w:rsidP="00CF2A69">
      <w:pPr>
        <w:rPr>
          <w:rFonts w:ascii="Times New Roman" w:hAnsi="Times New Roman" w:cs="Times New Roman"/>
          <w:sz w:val="24"/>
          <w:szCs w:val="24"/>
        </w:rPr>
      </w:pPr>
      <w:r w:rsidRPr="00ED511F">
        <w:rPr>
          <w:rFonts w:ascii="Times New Roman" w:hAnsi="Times New Roman" w:cs="Times New Roman"/>
          <w:sz w:val="24"/>
          <w:szCs w:val="24"/>
        </w:rPr>
        <w:br w:type="page"/>
      </w:r>
    </w:p>
    <w:p w14:paraId="38052011" w14:textId="77777777" w:rsidR="00CF2A69" w:rsidRPr="00ED511F" w:rsidRDefault="00CF2A69" w:rsidP="00CF2A69">
      <w:pPr>
        <w:rPr>
          <w:rFonts w:ascii="Times New Roman" w:hAnsi="Times New Roman" w:cs="Times New Roman"/>
          <w:sz w:val="24"/>
          <w:szCs w:val="24"/>
        </w:rPr>
        <w:sectPr w:rsidR="00CF2A69" w:rsidRPr="00ED511F" w:rsidSect="0065660E">
          <w:pgSz w:w="12240" w:h="15840"/>
          <w:pgMar w:top="1134" w:right="1440" w:bottom="709" w:left="1440" w:header="720" w:footer="720" w:gutter="0"/>
          <w:cols w:space="720"/>
          <w:docGrid w:linePitch="360"/>
        </w:sectPr>
      </w:pPr>
    </w:p>
    <w:p w14:paraId="37ABEBF1" w14:textId="09BC0C23" w:rsidR="00CF2A69" w:rsidRPr="00ED511F" w:rsidRDefault="00CF2A69" w:rsidP="00CF2A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51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40C76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D511F">
        <w:rPr>
          <w:rFonts w:ascii="Times New Roman" w:hAnsi="Times New Roman" w:cs="Times New Roman"/>
          <w:b/>
          <w:bCs/>
          <w:sz w:val="24"/>
          <w:szCs w:val="24"/>
        </w:rPr>
        <w:t>: Quality appraisal of included studies using the Joanna Briggs Institute checklist for prevalence studies</w:t>
      </w:r>
    </w:p>
    <w:tbl>
      <w:tblPr>
        <w:tblW w:w="15247" w:type="dxa"/>
        <w:tblInd w:w="-1139" w:type="dxa"/>
        <w:tblLook w:val="04A0" w:firstRow="1" w:lastRow="0" w:firstColumn="1" w:lastColumn="0" w:noHBand="0" w:noVBand="1"/>
      </w:tblPr>
      <w:tblGrid>
        <w:gridCol w:w="2268"/>
        <w:gridCol w:w="1445"/>
        <w:gridCol w:w="1484"/>
        <w:gridCol w:w="1267"/>
        <w:gridCol w:w="1209"/>
        <w:gridCol w:w="1522"/>
        <w:gridCol w:w="1523"/>
        <w:gridCol w:w="1535"/>
        <w:gridCol w:w="1372"/>
        <w:gridCol w:w="1622"/>
      </w:tblGrid>
      <w:tr w:rsidR="00CF2A69" w:rsidRPr="002C062E" w14:paraId="2156A26A" w14:textId="77777777" w:rsidTr="008873A5">
        <w:trPr>
          <w:trHeight w:val="177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74621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, Year of publicatio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A481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1. Was the sample frame appropriate to address the target population?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B731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2. Were study participants sampled in an appropriate way?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C0F8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3. Was the sample size adequate?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D835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4. Were the study subjects and the setting described in detail?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488C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5. Was the data analysis conducted with sufficient coverage of the identified sample?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F408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6. Were valid methods used for the identification of the condition?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B9B3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7. Was the condition measured in a standard, reliable way for all participants?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F5A5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8. Was there appropriate statistical analysis?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973A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9. Was the response rate adequate, and if not, was the low response rate managed appropriately?</w:t>
            </w:r>
          </w:p>
        </w:tc>
      </w:tr>
      <w:tr w:rsidR="00CF2A69" w:rsidRPr="002C062E" w14:paraId="15B44E93" w14:textId="77777777" w:rsidTr="008873A5">
        <w:trPr>
          <w:trHeight w:val="30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180C5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Jeannel, 1998</w:t>
            </w:r>
            <w:r w:rsidRPr="008049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B4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2D3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78F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921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3C5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DA7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6FD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E49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8D3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1AF09C5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1371DD7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Jeannel, 1998</w:t>
            </w:r>
            <w:r w:rsidRPr="008049C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A80A30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3FB799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1758B3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56AE7F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151DBE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C6DF95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203894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B70AC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524D93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054C882F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316BA23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Ilboudo, 200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9EF95F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7585ED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43A8C6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52A589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496543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62A231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9900F8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B08B6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DE0D4B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33A8A06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64112C8B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Simpore, 200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1E6B68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AF601D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AB1349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3AE75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DC9366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B37F38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C87555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EE0F03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66D895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0A37C286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07CDE399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Serme, 20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0A108C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CDA638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2821F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AB8DF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F7328E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F4374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6F8613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B6B2C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8F56BD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352109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182E3BDD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Kania, 200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0BB551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DBB477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4B1755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6EFBE5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6669FE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A10F12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701352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60B89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D954A5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55F4EF4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6E53965F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Collenberg, 2006</w:t>
            </w:r>
            <w:r w:rsidRPr="008049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7BC9DB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9FB623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BF32DD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B339AB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5C2CB6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D00EF8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7F0E23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F23DE6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E170D1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5F45EE0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2464C7AD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Collenberg, 2006</w:t>
            </w:r>
            <w:r w:rsidRPr="008049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94CF3F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83731F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84297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137B38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0EF91E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1BCD31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3FAC51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68C65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C8F066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13F384C6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1AE89497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Collenberg, 2006</w:t>
            </w:r>
            <w:r w:rsidRPr="008049C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79916D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70DC92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6EA22C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F45D94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5AD6B9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905177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361C5B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EB9C2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1D282D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FDE402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003958A8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Collenberg, 2006</w:t>
            </w:r>
            <w:r w:rsidRPr="008049C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30AC56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F43C5E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60B193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2D3099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52442B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B215F2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A4BEC6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B8FCB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CC3D56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B006BB6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C502EC6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Simpore, 200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B1F3F8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8D47FC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B369A1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8C1F89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46A6DF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20A07B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5D6763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81A5B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BBF753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BFB5DF2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3A310FD1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Ouedraogo A, 201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738919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035ADA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6531C0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D6651B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95AB7C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848E10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EEC8E1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41336E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02E518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F516BD5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354FF0F2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Nagalo, 20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6DB3A3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354788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AA120F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279C37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44BDCF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D68761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B8787C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70D04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7F4399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028B64A2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1A2A365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Nagalo, 201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7632B7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286480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486BE7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045A75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B323CE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156500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7487FD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5D6BF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202DAA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08A7B7B0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38A04928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Zeba, 201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823671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1379D6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D9D3D9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451DD1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39CC3D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011867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B61479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E04786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C8C97C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48C8569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253EA139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  <w:lang w:val="fr-FR"/>
              </w:rPr>
              <w:t>Kirakoya-Samadoulougou, 201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EBBC9B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53672A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D9769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5A662D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B2B3EA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50F775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D631DC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E7B145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2C849E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240DA976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8AEF516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Meda, 2018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AFD2E1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DDE5E8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6DC6A9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0F1A94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1F8BA4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E0EFE5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03F896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086E05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158BB1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0A9926A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3B2ADA60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Meda, 2018</w:t>
            </w:r>
            <w:r w:rsidRPr="008049C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6086BC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C1C193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FF73E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F0E052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7E7ED9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792F74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C25197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64EA65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24F8B8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98AEF5F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7462BF73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Kania, 201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B57A1E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BEAEFF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F04906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D257A3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1CD866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4AA577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5EA4A9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3C854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4D2E43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2627B786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20DE90D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Zeba, 201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AB273E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B148EF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EBDD98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44FA9B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F2E09C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439D14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91ECDF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D12F1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D093AF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E46302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CB86672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Tao, 201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93F0A4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27AA1C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59D5AE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0B4793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69B79D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59E09C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AEA7EA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10A62B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67A561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C64FB4F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5B27361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lastRenderedPageBreak/>
              <w:t>Zeba, 201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A012BF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9FFEFB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A9BB1D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202830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56ABD5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AEE020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7D191F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D9005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8EE635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71924900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0909DA39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Kissou, 201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056BF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D0C93F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6962AE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9F8992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118B16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B5AB1C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162243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130E9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F22B54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F2A69" w:rsidRPr="002C062E" w14:paraId="571399FD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140772EC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Yooda, 201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CD08D3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7C5794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DC96E2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394C40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D325C2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00507F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C0EC45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8E963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224C12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C35EFB" w14:paraId="04D690D1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2607530F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8049CC">
              <w:rPr>
                <w:rFonts w:ascii="Times New Roman" w:hAnsi="Times New Roman" w:cs="Times New Roman"/>
                <w:noProof/>
                <w:lang w:val="es-ES"/>
              </w:rPr>
              <w:t>Diarra, 201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20A304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BEA043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B1246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CD58A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1CF007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No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D50DFF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2ACFCA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166194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4E51EA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</w:tr>
      <w:tr w:rsidR="00CF2A69" w:rsidRPr="002C062E" w14:paraId="72056EEB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367E5DB8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Yooda, 20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8DE33B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F738F9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F59251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9F1DAD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E648BD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255CA5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040428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44DD2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8E41BA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2DB067A8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57D0F60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Lingani, 2020</w:t>
            </w:r>
            <w:r w:rsidRPr="008049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9C3C63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6972A5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40B5C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D899F0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3A5C6C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9C86D5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9180F7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15B55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ADAF9D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05388D0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63855FBC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Lingani, 2020</w:t>
            </w:r>
            <w:r w:rsidRPr="008049C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B6A8F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07D7E6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67DBE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06B677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36CE51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39DB1A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3B4DE4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C14E9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EF10B8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744A38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2FB486CE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Tao, 201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BA44E4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95AB6A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81F0B5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A0342E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A297AA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452DBB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9C4CCA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EC318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935FD5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25275A8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F4289B2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Simpore, 200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6A9641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B713B1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1F5BE4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B923FB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4A2AAE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F83BAA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B9BBAB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56944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48388E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51049EE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71C90D16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Ouedraogo A, 20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908049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3A521F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1141BE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B7E4DD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77D3FC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B0447F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E4917E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26147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0EAF6A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038C97EA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3951265D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Pietra, 200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9399B4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207807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4D7FE3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D406B8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B6A1B4B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0A5F2B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95E75C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DA59B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EB1BC2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196A1D39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3AC9AD7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Ekouevi, 20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FBCF1B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E92AC0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BDDCC7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6F93E0F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2CE76A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5ABB1A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6CB0F3D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145A2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2D3261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15C58C60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16EFE2C2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Sawadogo, 201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BDAF82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A6EDB8A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E9222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FCF6CD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3900D1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852E4A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F1B98F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C8069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4B16D9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C35EFB" w14:paraId="30749387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6A70EE6" w14:textId="77777777" w:rsidR="00CF2A69" w:rsidRPr="00C35EFB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hAnsi="Times New Roman" w:cs="Times New Roman"/>
                <w:noProof/>
                <w:lang w:val="es-ES"/>
              </w:rPr>
              <w:t>Ouedraogo HG, 201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1F36718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1C6DFE1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587A49C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FC2E7C3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341FDAF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5ADCDE3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7C0307E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113701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677E40D" w14:textId="77777777" w:rsidR="00CF2A69" w:rsidRPr="00C35EFB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5EF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</w:tr>
      <w:tr w:rsidR="00CF2A69" w:rsidRPr="002C062E" w14:paraId="168A35BE" w14:textId="77777777" w:rsidTr="008873A5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034C5C7E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  <w:lang w:val="es-ES"/>
              </w:rPr>
              <w:t>Ouedraogo HG, 201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384F4F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EB65B2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4D3090E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F0F58E4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AD217F0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8ED4EB9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2F1BE7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F258C7C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E8B7167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F2A69" w:rsidRPr="002C062E" w14:paraId="31D4755A" w14:textId="77777777" w:rsidTr="008873A5">
        <w:trPr>
          <w:trHeight w:val="30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3C6BC6" w14:textId="77777777" w:rsidR="00CF2A69" w:rsidRPr="004C4ED6" w:rsidRDefault="00CF2A69" w:rsidP="00887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hAnsi="Times New Roman" w:cs="Times New Roman"/>
                <w:noProof/>
              </w:rPr>
              <w:t>Dah, 2019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7C2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82E3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2A71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DAC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3188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E015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6FE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D3F2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B026" w14:textId="77777777" w:rsidR="00CF2A69" w:rsidRPr="004C4ED6" w:rsidRDefault="00CF2A69" w:rsidP="00887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14:paraId="3EA6C57A" w14:textId="77777777" w:rsidR="00CF2A69" w:rsidRPr="002C062E" w:rsidRDefault="00CF2A69" w:rsidP="00CF2A69">
      <w:pPr>
        <w:rPr>
          <w:rFonts w:ascii="Arial" w:hAnsi="Arial" w:cs="Arial"/>
          <w:sz w:val="21"/>
          <w:szCs w:val="21"/>
        </w:rPr>
      </w:pPr>
    </w:p>
    <w:p w14:paraId="45FBC903" w14:textId="57EFA5A9" w:rsidR="001A769C" w:rsidRDefault="00940C76" w:rsidP="0044501C">
      <w:pPr>
        <w:tabs>
          <w:tab w:val="left" w:pos="902"/>
        </w:tabs>
      </w:pPr>
    </w:p>
    <w:sectPr w:rsidR="001A769C" w:rsidSect="0044501C">
      <w:pgSz w:w="15840" w:h="12240" w:orient="landscape"/>
      <w:pgMar w:top="14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B612E"/>
    <w:multiLevelType w:val="hybridMultilevel"/>
    <w:tmpl w:val="F904DA80"/>
    <w:lvl w:ilvl="0" w:tplc="030AE16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E1924"/>
    <w:multiLevelType w:val="hybridMultilevel"/>
    <w:tmpl w:val="84FA0EBE"/>
    <w:lvl w:ilvl="0" w:tplc="030AE168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0A4C07"/>
    <w:multiLevelType w:val="hybridMultilevel"/>
    <w:tmpl w:val="E9309966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D0EA6"/>
    <w:multiLevelType w:val="hybridMultilevel"/>
    <w:tmpl w:val="3E6407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D258CC"/>
    <w:multiLevelType w:val="hybridMultilevel"/>
    <w:tmpl w:val="B66AA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173B22"/>
    <w:multiLevelType w:val="hybridMultilevel"/>
    <w:tmpl w:val="21DEC800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A5186"/>
    <w:multiLevelType w:val="hybridMultilevel"/>
    <w:tmpl w:val="A0240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51CDB"/>
    <w:multiLevelType w:val="hybridMultilevel"/>
    <w:tmpl w:val="8320CBC0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C01ED9"/>
    <w:multiLevelType w:val="hybridMultilevel"/>
    <w:tmpl w:val="3B6ACCE8"/>
    <w:lvl w:ilvl="0" w:tplc="BF883ED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675665"/>
    <w:multiLevelType w:val="hybridMultilevel"/>
    <w:tmpl w:val="2F4E2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CF429A"/>
    <w:multiLevelType w:val="hybridMultilevel"/>
    <w:tmpl w:val="B3C63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F95A43"/>
    <w:multiLevelType w:val="hybridMultilevel"/>
    <w:tmpl w:val="D24AEB96"/>
    <w:lvl w:ilvl="0" w:tplc="030AE16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3"/>
  </w:num>
  <w:num w:numId="4">
    <w:abstractNumId w:val="1"/>
  </w:num>
  <w:num w:numId="5">
    <w:abstractNumId w:val="0"/>
  </w:num>
  <w:num w:numId="6">
    <w:abstractNumId w:val="10"/>
  </w:num>
  <w:num w:numId="7">
    <w:abstractNumId w:val="4"/>
  </w:num>
  <w:num w:numId="8">
    <w:abstractNumId w:val="6"/>
  </w:num>
  <w:num w:numId="9">
    <w:abstractNumId w:val="5"/>
  </w:num>
  <w:num w:numId="10">
    <w:abstractNumId w:val="7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NDMyNje3MLMwNzdX0lEKTi0uzszPAykwrAUAQoA+AywAAAA="/>
  </w:docVars>
  <w:rsids>
    <w:rsidRoot w:val="00CF2A69"/>
    <w:rsid w:val="00017487"/>
    <w:rsid w:val="00040DCD"/>
    <w:rsid w:val="000C7F1C"/>
    <w:rsid w:val="00117CA7"/>
    <w:rsid w:val="00356AB6"/>
    <w:rsid w:val="00376986"/>
    <w:rsid w:val="0044501C"/>
    <w:rsid w:val="005D20FD"/>
    <w:rsid w:val="005F3E8B"/>
    <w:rsid w:val="00940C76"/>
    <w:rsid w:val="009F2F15"/>
    <w:rsid w:val="00B7478D"/>
    <w:rsid w:val="00BF7256"/>
    <w:rsid w:val="00C167A8"/>
    <w:rsid w:val="00CC5513"/>
    <w:rsid w:val="00CF2A69"/>
    <w:rsid w:val="00DF174F"/>
    <w:rsid w:val="00DF6BF6"/>
    <w:rsid w:val="00EA5FD2"/>
    <w:rsid w:val="00EC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9D7F"/>
  <w15:chartTrackingRefBased/>
  <w15:docId w15:val="{E24F9C50-53F4-4079-8520-C57F79717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A69"/>
  </w:style>
  <w:style w:type="paragraph" w:styleId="Heading1">
    <w:name w:val="heading 1"/>
    <w:basedOn w:val="Normal"/>
    <w:next w:val="BodyText"/>
    <w:link w:val="Heading1Char"/>
    <w:uiPriority w:val="9"/>
    <w:qFormat/>
    <w:rsid w:val="00CF2A69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A69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CF2A6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F2A69"/>
  </w:style>
  <w:style w:type="table" w:styleId="TableGrid">
    <w:name w:val="Table Grid"/>
    <w:basedOn w:val="TableNormal"/>
    <w:uiPriority w:val="39"/>
    <w:rsid w:val="00CF2A69"/>
    <w:pPr>
      <w:spacing w:after="0" w:line="240" w:lineRule="auto"/>
    </w:pPr>
    <w:rPr>
      <w:rFonts w:eastAsiaTheme="minorHAnsi"/>
      <w:szCs w:val="36"/>
      <w:lang w:eastAsia="en-US"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2A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CF2A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2A69"/>
  </w:style>
  <w:style w:type="paragraph" w:customStyle="1" w:styleId="CM1">
    <w:name w:val="CM1"/>
    <w:basedOn w:val="Normal"/>
    <w:next w:val="Normal"/>
    <w:rsid w:val="00CF2A6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Hyperlink">
    <w:name w:val="Hyperlink"/>
    <w:rsid w:val="00CF2A6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</dc:creator>
  <cp:keywords/>
  <dc:description/>
  <cp:lastModifiedBy>Maria Flora V.</cp:lastModifiedBy>
  <cp:revision>2</cp:revision>
  <dcterms:created xsi:type="dcterms:W3CDTF">2021-10-27T07:06:00Z</dcterms:created>
  <dcterms:modified xsi:type="dcterms:W3CDTF">2021-10-27T07:06:00Z</dcterms:modified>
</cp:coreProperties>
</file>